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306"/>
        <w:gridCol w:w="900"/>
        <w:gridCol w:w="1260"/>
        <w:gridCol w:w="1080"/>
        <w:gridCol w:w="993"/>
        <w:gridCol w:w="987"/>
        <w:gridCol w:w="1053"/>
        <w:gridCol w:w="1107"/>
        <w:gridCol w:w="900"/>
      </w:tblGrid>
      <w:tr>
        <w:trPr>
          <w:trHeight w:val="709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Gene locu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Gene annot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C-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TM-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Nº of decoy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Cluster density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RMSD (Å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Template (higher Z-score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% Identity with the templ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 xml:space="preserve">Norm. 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Z-score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6g1599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2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4±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9±4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ag8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2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2g497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2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8±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1±4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ag8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.2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1g4087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2C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2±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 New Roman" w:ascii="Times" w:hAnsi="Times"/>
                <w:lang w:bidi="ar-SA"/>
              </w:rPr>
              <w:t>0.50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6±3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ag8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1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2g4319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3E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5±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3±4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rFonts w:cs="Times" w:ascii="Times" w:hAnsi="Times"/>
                  <w:color w:val="000000"/>
                  <w:sz w:val="20"/>
                  <w:szCs w:val="20"/>
                  <w:u w:val="none"/>
                </w:rPr>
                <w:t>1ad3A</w:t>
              </w:r>
            </w:hyperlink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4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2g4328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3E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8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8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8±4.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Times" w:ascii="Times" w:hAnsi="Times"/>
                  <w:color w:val="000000"/>
                  <w:sz w:val="20"/>
                  <w:szCs w:val="20"/>
                  <w:u w:val="none"/>
                </w:rPr>
                <w:t>1ad3A</w:t>
              </w:r>
            </w:hyperlink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1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11g083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3H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6±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8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1±4.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rFonts w:cs="Times" w:ascii="Times" w:hAnsi="Times"/>
                  <w:color w:val="000000"/>
                  <w:sz w:val="20"/>
                  <w:szCs w:val="20"/>
                  <w:u w:val="none"/>
                </w:rPr>
                <w:t>1ad3A</w:t>
              </w:r>
            </w:hyperlink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31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12g0781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3H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6±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5±3.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rFonts w:cs="Times" w:ascii="Times" w:hAnsi="Times"/>
                  <w:color w:val="000000"/>
                  <w:sz w:val="20"/>
                  <w:szCs w:val="20"/>
                  <w:u w:val="none"/>
                </w:rPr>
                <w:t>1ad3A</w:t>
              </w:r>
            </w:hyperlink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4g457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3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4±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13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8±4.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rFonts w:cs="Times" w:ascii="Times" w:hAnsi="Times"/>
                  <w:color w:val="000000"/>
                  <w:sz w:val="20"/>
                  <w:szCs w:val="20"/>
                  <w:u w:val="none"/>
                </w:rPr>
                <w:t>1ad3A</w:t>
              </w:r>
            </w:hyperlink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6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2g0776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5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7±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7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±4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rFonts w:cs="Times" w:ascii="Times" w:hAnsi="Times"/>
                  <w:color w:val="000000"/>
                  <w:sz w:val="20"/>
                  <w:szCs w:val="20"/>
                  <w:u w:val="none"/>
                </w:rPr>
                <w:t>3ek1A</w:t>
              </w:r>
            </w:hyperlink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7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7g0906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6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8±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6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3±3.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t90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5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9g2688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7B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4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21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0±2.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j6l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4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8g3287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10A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5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Courier New" w:ascii="Times" w:hAnsi="Times"/>
                <w:sz w:val="20"/>
                <w:szCs w:val="20"/>
                <w:lang w:bidi="hi-IN"/>
              </w:rPr>
              <w:t>3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25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.8±2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ed6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7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4g390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10A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6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 New Roman" w:ascii="Times" w:hAnsi="Times"/>
                <w:lang w:bidi="ar-SA"/>
              </w:rPr>
              <w:t>1.25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.7±2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ag8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.9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8g3421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11A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3±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84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4±3.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euh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3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5g4596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12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9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2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6±4.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rFonts w:cs="Times" w:ascii="Times" w:hAnsi="Times"/>
                  <w:sz w:val="20"/>
                  <w:szCs w:val="20"/>
                </w:rPr>
                <w:t>1a4sA</w:t>
              </w:r>
            </w:hyperlink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3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7g489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22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3±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3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±4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rFonts w:cs="Times" w:ascii="Times" w:hAnsi="Times"/>
                  <w:sz w:val="20"/>
                  <w:szCs w:val="20"/>
                </w:rPr>
                <w:t>1a4sA</w:t>
              </w:r>
            </w:hyperlink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7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1g4086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2C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8±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 New Roman" w:ascii="Times" w:hAnsi="Times"/>
                <w:lang w:bidi="ar-SA"/>
              </w:rPr>
              <w:t>3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0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8±3.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bxs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.3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06g3923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DH2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2±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" w:hAnsi="Times" w:cs="Times"/>
              </w:rPr>
            </w:pPr>
            <w:r>
              <w:rPr>
                <w:rFonts w:cs="Times New Roman" w:ascii="Times" w:hAnsi="Times"/>
                <w:lang w:bidi="ar-SA"/>
              </w:rPr>
              <w:t>3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34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.9±2.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bxs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.3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Os05g3815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ALDH18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0±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2.5±4.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h5g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5.2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Os1g629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ALDH18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 xml:space="preserve">0.46±0.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3.6±4.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h5g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5.3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Os12g404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ALDH12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2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5±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5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4.1±3.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uxt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.63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l Table S2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csb.org/pdb/explore/explore.do?structureId=1ad3" TargetMode="External"/><Relationship Id="rId3" Type="http://schemas.openxmlformats.org/officeDocument/2006/relationships/hyperlink" Target="http://www.rcsb.org/pdb/explore/explore.do?structureId=1ad3" TargetMode="External"/><Relationship Id="rId4" Type="http://schemas.openxmlformats.org/officeDocument/2006/relationships/hyperlink" Target="http://www.rcsb.org/pdb/explore/explore.do?structureId=1ad3" TargetMode="External"/><Relationship Id="rId5" Type="http://schemas.openxmlformats.org/officeDocument/2006/relationships/hyperlink" Target="http://www.rcsb.org/pdb/explore/explore.do?structureId=1ad3" TargetMode="External"/><Relationship Id="rId6" Type="http://schemas.openxmlformats.org/officeDocument/2006/relationships/hyperlink" Target="http://www.rcsb.org/pdb/explore/explore.do?structureId=1ad3" TargetMode="External"/><Relationship Id="rId7" Type="http://schemas.openxmlformats.org/officeDocument/2006/relationships/hyperlink" Target="http://www.rcsb.org/pdb/explore/explore.do?structureId=3ek1" TargetMode="External"/><Relationship Id="rId8" Type="http://schemas.openxmlformats.org/officeDocument/2006/relationships/hyperlink" Target="http://www.rcsb.org/pdb/explore/explore.do?structureId=1a4s" TargetMode="External"/><Relationship Id="rId9" Type="http://schemas.openxmlformats.org/officeDocument/2006/relationships/hyperlink" Target="http://www.rcsb.org/pdb/explore/explore.do?structureId=1a4s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00:55:00Z</dcterms:created>
  <dc:creator> </dc:creator>
  <dc:description/>
  <cp:keywords/>
  <dc:language>en-US</dc:language>
  <cp:lastModifiedBy>Simeon</cp:lastModifiedBy>
  <dcterms:modified xsi:type="dcterms:W3CDTF">2010-06-18T02:50:00Z</dcterms:modified>
  <cp:revision>6</cp:revision>
  <dc:subject/>
  <dc:title>Gene locus</dc:title>
</cp:coreProperties>
</file>